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30" w:type="dxa"/>
        <w:tblInd w:w="-90" w:type="dxa"/>
        <w:tblLook w:val="04A0" w:firstRow="1" w:lastRow="0" w:firstColumn="1" w:lastColumn="0" w:noHBand="0" w:noVBand="1"/>
      </w:tblPr>
      <w:tblGrid>
        <w:gridCol w:w="2118"/>
        <w:gridCol w:w="4225"/>
        <w:gridCol w:w="2387"/>
      </w:tblGrid>
      <w:tr w:rsidR="00767E3D" w:rsidTr="004631D0">
        <w:trPr>
          <w:trHeight w:val="300"/>
        </w:trPr>
        <w:tc>
          <w:tcPr>
            <w:tcW w:w="4450" w:type="dxa"/>
            <w:gridSpan w:val="2"/>
            <w:noWrap/>
            <w:vAlign w:val="center"/>
          </w:tcPr>
          <w:p w:rsidR="00767E3D" w:rsidRDefault="00767E3D" w:rsidP="004631D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67E3D" w:rsidRPr="00767E3D" w:rsidRDefault="00767E3D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Table</w:t>
            </w:r>
            <w:r w:rsidRPr="00767E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. Plasmids used in this study.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Default="00767E3D" w:rsidP="004631D0">
            <w:pPr>
              <w:rPr>
                <w:lang w:eastAsia="zh-CN"/>
              </w:rPr>
            </w:pPr>
          </w:p>
        </w:tc>
      </w:tr>
      <w:tr w:rsidR="00767E3D" w:rsidTr="004631D0">
        <w:trPr>
          <w:trHeight w:val="300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arent Strain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lasmid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ource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. coli</w:t>
            </w:r>
            <w:r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S17</w:t>
            </w: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EXG2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mini-CTX-2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225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UC18-mini-Tn7T-Gm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UC18-mini-Tn7T-LAC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UCP18-RedS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FLP2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UCP18::</w:t>
            </w:r>
            <w:proofErr w:type="spellStart"/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zh-CN"/>
              </w:rPr>
              <w:t>rpoD</w:t>
            </w: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-mKate</w:t>
            </w:r>
            <w:proofErr w:type="spellEnd"/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zh-CN"/>
              </w:rPr>
              <w:t>PaQa</w:t>
            </w:r>
            <w:proofErr w:type="spellEnd"/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-YFP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</w:tcPr>
          <w:p w:rsidR="00767E3D" w:rsidRPr="00767E3D" w:rsidRDefault="00767E3D" w:rsidP="004631D0">
            <w:pPr>
              <w:rPr>
                <w:rFonts w:eastAsiaTheme="minorHAnsi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mini-CTX-2::</w:t>
            </w:r>
            <w:proofErr w:type="spellStart"/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zh-CN"/>
              </w:rPr>
              <w:t>tac</w:t>
            </w:r>
            <w:r w:rsidRPr="00767E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-mCherry</w:t>
            </w:r>
            <w:proofErr w:type="spellEnd"/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BBRMCS3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981019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[</w:t>
            </w:r>
            <w:r w:rsidR="00767E3D"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]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SF-OXB20</w:t>
            </w:r>
          </w:p>
        </w:tc>
        <w:tc>
          <w:tcPr>
            <w:tcW w:w="1675" w:type="dxa"/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xford Genetics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SF-OXB15</w:t>
            </w:r>
          </w:p>
        </w:tc>
        <w:tc>
          <w:tcPr>
            <w:tcW w:w="1675" w:type="dxa"/>
            <w:noWrap/>
            <w:vAlign w:val="center"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xford Genetics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noWrap/>
            <w:vAlign w:val="center"/>
          </w:tcPr>
          <w:p w:rsidR="00767E3D" w:rsidRPr="00767E3D" w:rsidRDefault="00767E3D" w:rsidP="004631D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964" w:type="dxa"/>
            <w:noWrap/>
            <w:vAlign w:val="center"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>pSF-OXB11</w:t>
            </w:r>
          </w:p>
        </w:tc>
        <w:tc>
          <w:tcPr>
            <w:tcW w:w="1675" w:type="dxa"/>
            <w:noWrap/>
            <w:vAlign w:val="center"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xford Genetics</w:t>
            </w:r>
          </w:p>
        </w:tc>
      </w:tr>
      <w:tr w:rsidR="00767E3D" w:rsidTr="004631D0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7E3D" w:rsidRPr="00767E3D" w:rsidRDefault="00767E3D" w:rsidP="004631D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zh-CN"/>
              </w:rPr>
              <w:t xml:space="preserve">pUC1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E3D" w:rsidRPr="00767E3D" w:rsidRDefault="00767E3D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67E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ew England Biolabs</w:t>
            </w:r>
          </w:p>
        </w:tc>
      </w:tr>
    </w:tbl>
    <w:p w:rsidR="003D3E74" w:rsidRDefault="003D3E74"/>
    <w:p w:rsidR="00767E3D" w:rsidRDefault="00767E3D"/>
    <w:p w:rsidR="00767E3D" w:rsidRPr="00767E3D" w:rsidRDefault="00767E3D">
      <w:pPr>
        <w:rPr>
          <w:rFonts w:ascii="Arial" w:hAnsi="Arial" w:cs="Arial"/>
          <w:b/>
          <w:bCs/>
          <w:sz w:val="22"/>
          <w:szCs w:val="22"/>
        </w:rPr>
      </w:pPr>
      <w:r w:rsidRPr="00767E3D">
        <w:rPr>
          <w:rFonts w:ascii="Arial" w:hAnsi="Arial" w:cs="Arial"/>
          <w:b/>
          <w:bCs/>
          <w:sz w:val="22"/>
          <w:szCs w:val="22"/>
        </w:rPr>
        <w:t>References</w:t>
      </w:r>
    </w:p>
    <w:p w:rsidR="00767E3D" w:rsidRDefault="00767E3D"/>
    <w:p w:rsidR="00767E3D" w:rsidRDefault="00767E3D" w:rsidP="00767E3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Hmelo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LR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Borlee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BR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Almblad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H, Love ME, Randall TE, Tseng BS, et al. Precision-engineering the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genome with two-step allelic exchange. Nat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Protoc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>. 2015;10(11):1820.</w:t>
      </w:r>
    </w:p>
    <w:p w:rsidR="00767E3D" w:rsidRPr="00AD346C" w:rsidRDefault="00767E3D" w:rsidP="00767E3D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AD346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Hoang TT, </w:t>
      </w:r>
      <w:proofErr w:type="spellStart"/>
      <w:r w:rsidRPr="00AD346C">
        <w:rPr>
          <w:rFonts w:ascii="Arial" w:eastAsia="Times New Roman" w:hAnsi="Arial" w:cs="Arial"/>
          <w:color w:val="000000" w:themeColor="text1"/>
          <w:sz w:val="22"/>
          <w:szCs w:val="22"/>
        </w:rPr>
        <w:t>Kutchma</w:t>
      </w:r>
      <w:proofErr w:type="spellEnd"/>
      <w:r w:rsidRPr="00AD346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J, Becher A, Schweizer HP. Integration-proficient plasmids for </w:t>
      </w:r>
      <w:r w:rsidRPr="00AD346C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eastAsia="Times New Roman" w:hAnsi="Arial" w:cs="Arial"/>
          <w:color w:val="000000" w:themeColor="text1"/>
          <w:sz w:val="22"/>
          <w:szCs w:val="22"/>
        </w:rPr>
        <w:t>: site-specific integration and use for engineering of reporter and expression strains. Plasmid. 2000; 43(1):59</w:t>
      </w:r>
      <w:r w:rsidRPr="00AD346C">
        <w:rPr>
          <w:rFonts w:ascii="Arial" w:eastAsia="Times New Roman" w:hAnsi="Arial" w:cs="Arial" w:hint="eastAsia"/>
          <w:color w:val="000000" w:themeColor="text1"/>
          <w:sz w:val="22"/>
          <w:szCs w:val="22"/>
        </w:rPr>
        <w:t>–</w:t>
      </w:r>
      <w:r w:rsidRPr="00AD346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72 </w:t>
      </w:r>
    </w:p>
    <w:p w:rsidR="00767E3D" w:rsidRPr="00AD346C" w:rsidRDefault="00767E3D" w:rsidP="00767E3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Hoang TT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Karkhoff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-Schweizer RR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Kutchma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AJ, Schweizer HP. A broad-host-range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Flp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-FRT recombination system for site-specific excision of chromosomally-located DNA sequences: application for isolation of unmarked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mutants. Gene. 1998;212(1):77-86.</w:t>
      </w:r>
    </w:p>
    <w:p w:rsidR="00767E3D" w:rsidRPr="00AD346C" w:rsidRDefault="00767E3D" w:rsidP="00767E3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Lesic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B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Rahme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LG. Use of the lambda Red recombinase system to rapidly generate mutants in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>. BMC Mol Biol. 2008;9(1):20.</w:t>
      </w:r>
    </w:p>
    <w:p w:rsidR="00767E3D" w:rsidRPr="00AD346C" w:rsidRDefault="00767E3D" w:rsidP="00767E3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Persat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A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Inclan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YF, Engel JN, Stone HA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Gitai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Z. Type IV pili mechanochemically regulate virulence factors in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. Proc Natl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Acad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Sci USA. 2015:201502025.</w:t>
      </w:r>
    </w:p>
    <w:p w:rsidR="00767E3D" w:rsidRPr="00AD346C" w:rsidRDefault="00767E3D" w:rsidP="00767E3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Siryaporn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A, Kim MK, Shen Y, Stone HA,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Gitai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Z. Colonization, competition, and dispersal of pathogens in fluid flow networks. </w:t>
      </w:r>
      <w:proofErr w:type="spellStart"/>
      <w:r w:rsidRPr="00AD346C">
        <w:rPr>
          <w:rFonts w:ascii="Arial" w:hAnsi="Arial" w:cs="Arial"/>
          <w:color w:val="000000" w:themeColor="text1"/>
          <w:sz w:val="22"/>
          <w:szCs w:val="22"/>
        </w:rPr>
        <w:t>Curr</w:t>
      </w:r>
      <w:proofErr w:type="spellEnd"/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Biol. 2015;25(9):1201-7.</w:t>
      </w:r>
    </w:p>
    <w:p w:rsidR="00767E3D" w:rsidRPr="00E07AAA" w:rsidRDefault="00767E3D" w:rsidP="00767E3D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Rao X, Huang X, Zhou Z, Lin X. An improvement of the 2ˆddCT method for quantitative real-time polymerase chain reaction data analysis. </w:t>
      </w:r>
      <w:proofErr w:type="spellStart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iostat</w:t>
      </w:r>
      <w:proofErr w:type="spellEnd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ioform</w:t>
      </w:r>
      <w:proofErr w:type="spellEnd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iomath</w:t>
      </w:r>
      <w:proofErr w:type="spellEnd"/>
      <w:r w:rsidRPr="00E07A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2013;3(3):71.</w:t>
      </w:r>
    </w:p>
    <w:p w:rsidR="00767E3D" w:rsidRPr="00AD346C" w:rsidRDefault="00767E3D" w:rsidP="00767E3D">
      <w:pPr>
        <w:pStyle w:val="NormalWeb"/>
        <w:shd w:val="clear" w:color="auto" w:fill="FFFFFF"/>
        <w:spacing w:before="0" w:beforeAutospacing="0" w:after="173" w:afterAutospacing="0"/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:rsidR="00767E3D" w:rsidRDefault="00767E3D"/>
    <w:sectPr w:rsidR="00767E3D" w:rsidSect="003E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E3367C"/>
    <w:multiLevelType w:val="hybridMultilevel"/>
    <w:tmpl w:val="70CA6CC4"/>
    <w:lvl w:ilvl="0" w:tplc="2C3C450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31"/>
    <w:rsid w:val="002D5031"/>
    <w:rsid w:val="003D3E74"/>
    <w:rsid w:val="003E5975"/>
    <w:rsid w:val="00767E3D"/>
    <w:rsid w:val="0098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5A72E"/>
  <w15:chartTrackingRefBased/>
  <w15:docId w15:val="{F056D195-81C6-044D-9C27-E9637E9E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E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7E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67E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la, Geoff</dc:creator>
  <cp:keywords/>
  <dc:description/>
  <cp:lastModifiedBy>Vrla, Geoff</cp:lastModifiedBy>
  <cp:revision>3</cp:revision>
  <dcterms:created xsi:type="dcterms:W3CDTF">2020-09-02T18:57:00Z</dcterms:created>
  <dcterms:modified xsi:type="dcterms:W3CDTF">2020-09-02T19:01:00Z</dcterms:modified>
</cp:coreProperties>
</file>